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2112"/>
        <w:gridCol w:w="7656"/>
        <w:gridCol w:w="2094"/>
      </w:tblGrid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rget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imer</w:t>
            </w:r>
          </w:p>
        </w:tc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quence (5’ to 3’)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pplication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3g23780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RPD2a BP-F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2a BP-R</w:t>
            </w:r>
          </w:p>
        </w:tc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GGACAAGTTTGTACAAAAAAGCAGGCTAAAG</w:t>
            </w:r>
            <w:r>
              <w:rPr>
                <w:rStyle w:val="Responsedata"/>
                <w:sz w:val="18"/>
                <w:szCs w:val="20"/>
              </w:rPr>
              <w:t>ATCAGTTCCAAGTTGGTTGG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GGACCACTTTGTACAAGAAAGCTGGGTGCGCA</w:t>
            </w:r>
            <w:r>
              <w:rPr>
                <w:color w:val="000000"/>
                <w:sz w:val="18"/>
                <w:szCs w:val="20"/>
              </w:rPr>
              <w:t>TAGCTTGGTGTCGAAGTTGAGAGTG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NRPD2a into pDONR221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1g63020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1a active site-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1a active site-R</w:t>
            </w:r>
          </w:p>
        </w:tc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CCGGCGAATAATAACGCATGCACAG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ATAGCTGCATTCCCGTCCATTG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plify the NRPD1a active site region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1g63020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1a DDD/AAA-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1a mut-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1a DDD/AAA-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1a mut-R</w:t>
            </w:r>
          </w:p>
        </w:tc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TGCTTTTGCTGGAGCTTGTCTCCACGGTTACGTTCTTCAGT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CCACGGTTACGTTCCTCAGT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AGCTCCAGCAAAAGCACCACGGAACGGCAAACAGCAGAT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GGAACGGCAAACAGCAGATC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tagenesis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2g40030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1b DDD/AAA-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1b mut-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1b DDD/AAA-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1b mut-R</w:t>
            </w:r>
          </w:p>
        </w:tc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TGCTTTTGCTGGTGCTTGTGTCCATTTGTTCTACCCTCAGTCTCTTAGT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CCATTTGTTCTACCCTCAGTCTCTTAGT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AGCACCAGCAAAAGCAGCACTGAGGGGGCTACACATCAGA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GAGGGGGCTACACATCAGAG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tagenesis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3g23780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2a ED/AA-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2a mut -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2a ED/AA-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PD2a mut-R</w:t>
            </w:r>
          </w:p>
        </w:tc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CCAAGCGGCTTCCATTGTGATGAACAAGGCTTCATTGGAACGT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ATGAACAAGGCTTCATTGGAACGT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TGGAAGCCGCTTGGTTGTACCCGAGATGAACATTCACAGCAA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CCGAGATGAACATTCACAGCAAC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tagenesis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N1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N1-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N1-R</w:t>
            </w:r>
          </w:p>
        </w:tc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ATTTATTTCAATCCACGAAC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ACTCCCATAAGTAACGAGTTG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p-PC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Herr et al., 2005)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highlight w:val="yellow"/>
              </w:rPr>
            </w:pPr>
            <w:r>
              <w:rPr>
                <w:sz w:val="18"/>
              </w:rPr>
              <w:t>At2g19920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N1 control-F</w:t>
            </w:r>
          </w:p>
          <w:p>
            <w:pPr>
              <w:pStyle w:val="Normal"/>
              <w:rPr>
                <w:sz w:val="18"/>
                <w:highlight w:val="yellow"/>
              </w:rPr>
            </w:pPr>
            <w:r>
              <w:rPr>
                <w:sz w:val="18"/>
              </w:rPr>
              <w:t>AtSN1 control-R</w:t>
            </w:r>
          </w:p>
        </w:tc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caps/>
                <w:sz w:val="18"/>
              </w:rPr>
            </w:pPr>
            <w:r>
              <w:rPr>
                <w:caps/>
                <w:sz w:val="18"/>
              </w:rPr>
              <w:t>Ctctgggttacctttcaggaatca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sz w:val="18"/>
                <w:highlight w:val="yellow"/>
              </w:rPr>
            </w:pPr>
            <w:r>
              <w:rPr>
                <w:caps/>
                <w:sz w:val="18"/>
              </w:rPr>
              <w:t>Ctaaattgaagagcttacctgcttg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p-PCR control</w:t>
            </w:r>
          </w:p>
          <w:p>
            <w:pPr>
              <w:pStyle w:val="Normal"/>
              <w:rPr>
                <w:sz w:val="18"/>
                <w:highlight w:val="yellow"/>
              </w:rPr>
            </w:pPr>
            <w:r>
              <w:rPr>
                <w:sz w:val="18"/>
              </w:rPr>
              <w:t>(Herr et al., 2005)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N1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N1 RT-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N1 RT-R</w:t>
            </w:r>
          </w:p>
        </w:tc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CAACGTGCTGTTGGCCCAGTGGTAAAT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AATAAGTGGTGGTTGTACAAGC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T-PC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Herr et al., 2005)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o LTR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o LTR-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o LTR-R</w:t>
            </w:r>
          </w:p>
        </w:tc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-Roman;Times" w:hAnsi="Times-Roman;Times" w:cs="Times-Roman;Times"/>
                <w:sz w:val="18"/>
                <w:lang w:bidi="en-US"/>
              </w:rPr>
            </w:pPr>
            <w:r>
              <w:rPr>
                <w:rFonts w:cs="Times-Roman;Times" w:ascii="Times-Roman;Times" w:hAnsi="Times-Roman;Times"/>
                <w:sz w:val="18"/>
                <w:lang w:bidi="en-US"/>
              </w:rPr>
              <w:t>ATCAATTATTATGTCATGTTAAAACCGATT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Times-Roman;Times" w:ascii="Times-Roman;Times" w:hAnsi="Times-Roman;Times"/>
                <w:sz w:val="18"/>
                <w:lang w:bidi="en-US"/>
              </w:rPr>
              <w:t>TGTTTCGAGTTTTATTCTCTCTAGTCTTCATT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T-PC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Wierzbicki unpublished)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in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in-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in-R</w:t>
            </w:r>
          </w:p>
        </w:tc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-Roman;Times" w:hAnsi="Times-Roman;Times" w:cs="Times-Roman;Times"/>
                <w:sz w:val="18"/>
                <w:lang w:bidi="en-US"/>
              </w:rPr>
            </w:pPr>
            <w:r>
              <w:rPr>
                <w:rFonts w:cs="Times-Roman;Times" w:ascii="Times-Roman;Times" w:hAnsi="Times-Roman;Times"/>
                <w:sz w:val="18"/>
                <w:lang w:bidi="en-US"/>
              </w:rPr>
              <w:t>TCATACTAGTCTCGAGAGATGACTCAGATCATGTTTGA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Times-Roman;Times" w:ascii="Times-Roman;Times" w:hAnsi="Times-Roman;Times"/>
                <w:sz w:val="18"/>
                <w:lang w:bidi="en-US"/>
              </w:rPr>
              <w:t>TCATTCTAGAGGCGCGCCACAATTTCCCGTTCTGCGGTAG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T-PC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Herr et al., 2005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p>
      <w:pPr>
        <w:pStyle w:val="Normal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4d"/>
    <w:family w:val="roma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Responsedata">
    <w:name w:val="responsedat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8T23:17:00Z</dcterms:created>
  <dc:creator>Jeremy Haag User</dc:creator>
  <dc:description/>
  <cp:keywords/>
  <dc:language>en-US</dc:language>
  <cp:lastModifiedBy>Craig Pikaard</cp:lastModifiedBy>
  <dcterms:modified xsi:type="dcterms:W3CDTF">2008-12-10T01:55:00Z</dcterms:modified>
  <cp:revision>5</cp:revision>
  <dc:subject/>
  <dc:title>Table S2</dc:title>
</cp:coreProperties>
</file>